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12198DB" w:rsidR="00BB3F47" w:rsidRPr="00691002" w:rsidRDefault="0069100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5509047E" w:rsidR="00BB3F47" w:rsidRPr="00691002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1241D98C" w:rsidR="00BB3F47" w:rsidRPr="00691002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52D84BF8" w:rsidR="00BB3F47" w:rsidRPr="00691002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B9D755E" w:rsidR="00BB3F47" w:rsidRPr="00691002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2ADF3DF3" w:rsidR="00BB3F47" w:rsidRPr="00691002" w:rsidRDefault="0069100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-</w:t>
            </w:r>
            <w:r w:rsidR="005D04FF"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18A83AF3" w:rsidR="00BB3F47" w:rsidRPr="00691002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-5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70550D28" w:rsidR="00BB3F47" w:rsidRPr="00691002" w:rsidRDefault="0069100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7E2FF870" w:rsidR="00BB3F47" w:rsidRPr="00892E17" w:rsidRDefault="007210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Theme="minorEastAsia" w:hAnsiTheme="minorEastAsia" w:cs="Arial"/>
                <w:lang w:eastAsia="zh-CN"/>
              </w:rPr>
              <w:t>5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0ADDD14" w:rsidR="00BB3F47" w:rsidRPr="00691002" w:rsidRDefault="0069100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1CA3E05D" w:rsidR="00BB3F47" w:rsidRPr="00691002" w:rsidRDefault="0069100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  <w:r w:rsidR="005D04FF">
              <w:rPr>
                <w:rFonts w:ascii="Arial" w:hAnsi="Arial" w:cs="Arial"/>
                <w:lang w:eastAsia="zh-CN"/>
              </w:rPr>
              <w:t>-6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A2517CC" w:rsidR="00BB3F47" w:rsidRPr="00422D9F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5-6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36979A31" w:rsidR="00BB3F47" w:rsidRPr="00422D9F" w:rsidRDefault="00422D9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639BE8D8" w:rsidR="00BB3F47" w:rsidRPr="00422D9F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90B8D81" w:rsidR="00BB3F47" w:rsidRPr="00422D9F" w:rsidRDefault="00422D9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3F0EDE0E" w:rsidR="00BB3F47" w:rsidRPr="00422D9F" w:rsidRDefault="00422D9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  <w:r>
              <w:rPr>
                <w:rFonts w:ascii="Arial" w:hAnsi="Arial" w:cs="Arial"/>
                <w:lang w:eastAsia="zh-CN"/>
              </w:rPr>
              <w:t>-5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20907274" w:rsidR="00BB3F47" w:rsidRPr="00C62FDE" w:rsidRDefault="00C62F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26B6457D" w:rsidR="00BB3F47" w:rsidRPr="00721005" w:rsidRDefault="007210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4B46C94" w:rsidR="00BB3F47" w:rsidRPr="00C62FDE" w:rsidRDefault="00C62F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  <w:r>
              <w:rPr>
                <w:rFonts w:ascii="Arial" w:hAnsi="Arial" w:cs="Arial"/>
                <w:lang w:eastAsia="zh-CN"/>
              </w:rPr>
              <w:t>-</w:t>
            </w:r>
            <w:r w:rsidR="00F767C1"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529E97B3" w:rsidR="00BB3F47" w:rsidRPr="00721005" w:rsidRDefault="007210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0C6BAA36" w:rsidR="00BB3F47" w:rsidRPr="00721005" w:rsidRDefault="007210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7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140A5B7F" w:rsidR="00BB3F47" w:rsidRPr="00721005" w:rsidRDefault="00721005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  <w:r>
              <w:rPr>
                <w:rFonts w:ascii="Arial" w:hAnsi="Arial" w:cs="Arial"/>
                <w:lang w:eastAsia="zh-CN"/>
              </w:rPr>
              <w:t>-</w:t>
            </w:r>
            <w:r w:rsidR="00F767C1"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C95F375" w:rsidR="00BB3F47" w:rsidRPr="00721005" w:rsidRDefault="00721005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54EE34D2" w:rsidR="00BB3F47" w:rsidRPr="00721005" w:rsidRDefault="00B9088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6-8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65D3A0E2" w:rsidR="00BB3F47" w:rsidRPr="00721005" w:rsidRDefault="00B9088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284BC810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C0A5EB2" w:rsidR="00BB3F47" w:rsidRPr="00C62FDE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4-5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3E702CA7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lastRenderedPageBreak/>
              <w:t>5-6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D35642A" w:rsidR="00BB3F47" w:rsidRPr="00892E17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7-8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0218B66C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3EF6FB68" w:rsidR="00BB3F47" w:rsidRPr="00C62FDE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7-8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12DF8E63" w:rsidR="00BB3F47" w:rsidRPr="00C62FDE" w:rsidRDefault="006A3081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0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CF84795" w:rsidR="00BB3F47" w:rsidRPr="00892E17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  <w:lang w:eastAsia="zh-CN"/>
              </w:rPr>
              <w:t>8-11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46F6FCCB" w:rsidR="00BB3F47" w:rsidRPr="00C62FDE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D4112F5" w:rsidR="00BB3F47" w:rsidRPr="00C62FDE" w:rsidRDefault="00C62F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</w:t>
            </w:r>
            <w:r w:rsidR="005D04FF">
              <w:rPr>
                <w:rFonts w:ascii="Arial" w:hAnsi="Arial" w:cs="Arial"/>
                <w:lang w:eastAsia="zh-CN"/>
              </w:rPr>
              <w:t>1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2032BD89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078EA9EC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0C0150CB" w:rsidR="00BB3F47" w:rsidRPr="00C62FDE" w:rsidRDefault="005D04FF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  <w:proofErr w:type="spellEnd"/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788B3C4C" w:rsidR="00BB3F47" w:rsidRPr="00C62FDE" w:rsidRDefault="005D04FF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1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F5D5E" w14:textId="77777777" w:rsidR="00D35C23" w:rsidRDefault="00D35C23" w:rsidP="00ED5647">
      <w:pPr>
        <w:spacing w:after="0" w:line="240" w:lineRule="auto"/>
      </w:pPr>
      <w:r>
        <w:separator/>
      </w:r>
    </w:p>
  </w:endnote>
  <w:endnote w:type="continuationSeparator" w:id="0">
    <w:p w14:paraId="314BE560" w14:textId="77777777" w:rsidR="00D35C23" w:rsidRDefault="00D35C23" w:rsidP="00ED56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3AD14" w14:textId="77777777" w:rsidR="00D35C23" w:rsidRDefault="00D35C23" w:rsidP="00ED5647">
      <w:pPr>
        <w:spacing w:after="0" w:line="240" w:lineRule="auto"/>
      </w:pPr>
      <w:r>
        <w:separator/>
      </w:r>
    </w:p>
  </w:footnote>
  <w:footnote w:type="continuationSeparator" w:id="0">
    <w:p w14:paraId="73CB9B53" w14:textId="77777777" w:rsidR="00D35C23" w:rsidRDefault="00D35C23" w:rsidP="00ED56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78205794">
    <w:abstractNumId w:val="3"/>
  </w:num>
  <w:num w:numId="2" w16cid:durableId="1602299046">
    <w:abstractNumId w:val="32"/>
  </w:num>
  <w:num w:numId="3" w16cid:durableId="51194603">
    <w:abstractNumId w:val="25"/>
  </w:num>
  <w:num w:numId="4" w16cid:durableId="594675024">
    <w:abstractNumId w:val="10"/>
  </w:num>
  <w:num w:numId="5" w16cid:durableId="525489603">
    <w:abstractNumId w:val="6"/>
  </w:num>
  <w:num w:numId="6" w16cid:durableId="1710107142">
    <w:abstractNumId w:val="29"/>
  </w:num>
  <w:num w:numId="7" w16cid:durableId="703092408">
    <w:abstractNumId w:val="28"/>
  </w:num>
  <w:num w:numId="8" w16cid:durableId="1884708315">
    <w:abstractNumId w:val="5"/>
  </w:num>
  <w:num w:numId="9" w16cid:durableId="1576739830">
    <w:abstractNumId w:val="9"/>
  </w:num>
  <w:num w:numId="10" w16cid:durableId="371736426">
    <w:abstractNumId w:val="22"/>
  </w:num>
  <w:num w:numId="11" w16cid:durableId="474949812">
    <w:abstractNumId w:val="23"/>
  </w:num>
  <w:num w:numId="12" w16cid:durableId="1124806058">
    <w:abstractNumId w:val="20"/>
  </w:num>
  <w:num w:numId="13" w16cid:durableId="958607218">
    <w:abstractNumId w:val="34"/>
  </w:num>
  <w:num w:numId="14" w16cid:durableId="128787826">
    <w:abstractNumId w:val="13"/>
  </w:num>
  <w:num w:numId="15" w16cid:durableId="370613988">
    <w:abstractNumId w:val="14"/>
  </w:num>
  <w:num w:numId="16" w16cid:durableId="18747570">
    <w:abstractNumId w:val="15"/>
  </w:num>
  <w:num w:numId="17" w16cid:durableId="840969337">
    <w:abstractNumId w:val="18"/>
  </w:num>
  <w:num w:numId="18" w16cid:durableId="1384520543">
    <w:abstractNumId w:val="17"/>
  </w:num>
  <w:num w:numId="19" w16cid:durableId="1479226380">
    <w:abstractNumId w:val="27"/>
  </w:num>
  <w:num w:numId="20" w16cid:durableId="197012168">
    <w:abstractNumId w:val="1"/>
  </w:num>
  <w:num w:numId="21" w16cid:durableId="2076852835">
    <w:abstractNumId w:val="12"/>
  </w:num>
  <w:num w:numId="22" w16cid:durableId="1599485549">
    <w:abstractNumId w:val="7"/>
  </w:num>
  <w:num w:numId="23" w16cid:durableId="199129013">
    <w:abstractNumId w:val="19"/>
  </w:num>
  <w:num w:numId="24" w16cid:durableId="970357935">
    <w:abstractNumId w:val="26"/>
  </w:num>
  <w:num w:numId="25" w16cid:durableId="934480658">
    <w:abstractNumId w:val="8"/>
  </w:num>
  <w:num w:numId="26" w16cid:durableId="1344743163">
    <w:abstractNumId w:val="33"/>
  </w:num>
  <w:num w:numId="27" w16cid:durableId="2061321492">
    <w:abstractNumId w:val="24"/>
  </w:num>
  <w:num w:numId="28" w16cid:durableId="514392467">
    <w:abstractNumId w:val="2"/>
  </w:num>
  <w:num w:numId="29" w16cid:durableId="585921027">
    <w:abstractNumId w:val="4"/>
  </w:num>
  <w:num w:numId="30" w16cid:durableId="2051755948">
    <w:abstractNumId w:val="31"/>
  </w:num>
  <w:num w:numId="31" w16cid:durableId="170878896">
    <w:abstractNumId w:val="11"/>
  </w:num>
  <w:num w:numId="32" w16cid:durableId="1875728975">
    <w:abstractNumId w:val="36"/>
  </w:num>
  <w:num w:numId="33" w16cid:durableId="749737429">
    <w:abstractNumId w:val="16"/>
  </w:num>
  <w:num w:numId="34" w16cid:durableId="457987629">
    <w:abstractNumId w:val="30"/>
  </w:num>
  <w:num w:numId="35" w16cid:durableId="636692301">
    <w:abstractNumId w:val="0"/>
  </w:num>
  <w:num w:numId="36" w16cid:durableId="664474212">
    <w:abstractNumId w:val="21"/>
  </w:num>
  <w:num w:numId="37" w16cid:durableId="2087603154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422D9F"/>
    <w:rsid w:val="00531DC8"/>
    <w:rsid w:val="005D04FF"/>
    <w:rsid w:val="00691002"/>
    <w:rsid w:val="006A3081"/>
    <w:rsid w:val="00721005"/>
    <w:rsid w:val="007402F5"/>
    <w:rsid w:val="00A93520"/>
    <w:rsid w:val="00B90882"/>
    <w:rsid w:val="00BB3F47"/>
    <w:rsid w:val="00C62FDE"/>
    <w:rsid w:val="00D35C23"/>
    <w:rsid w:val="00ED5647"/>
    <w:rsid w:val="00F01E88"/>
    <w:rsid w:val="00F7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ED56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D56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D564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D56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1437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wang jing</cp:lastModifiedBy>
  <cp:revision>5</cp:revision>
  <dcterms:created xsi:type="dcterms:W3CDTF">2022-11-11T05:26:00Z</dcterms:created>
  <dcterms:modified xsi:type="dcterms:W3CDTF">2023-02-24T09:28:00Z</dcterms:modified>
</cp:coreProperties>
</file>